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D11A1" w14:textId="36656237" w:rsidR="002B7FC6" w:rsidRPr="00DE7011" w:rsidRDefault="002B7FC6" w:rsidP="002B7FC6">
      <w:pPr>
        <w:pStyle w:val="Heading2"/>
        <w:spacing w:line="360" w:lineRule="auto"/>
        <w:rPr>
          <w:b w:val="0"/>
          <w:bCs/>
          <w:sz w:val="24"/>
          <w:szCs w:val="24"/>
        </w:rPr>
      </w:pPr>
      <w:r w:rsidRPr="00052371">
        <w:rPr>
          <w:sz w:val="24"/>
          <w:szCs w:val="24"/>
        </w:rPr>
        <w:t>S1</w:t>
      </w:r>
      <w:r w:rsidR="00910D7F">
        <w:rPr>
          <w:sz w:val="24"/>
          <w:szCs w:val="24"/>
        </w:rPr>
        <w:t>6</w:t>
      </w:r>
      <w:r w:rsidR="000A6CD3">
        <w:rPr>
          <w:sz w:val="24"/>
          <w:szCs w:val="24"/>
        </w:rPr>
        <w:t xml:space="preserve"> </w:t>
      </w:r>
      <w:r w:rsidR="000A6CD3" w:rsidRPr="00052371">
        <w:rPr>
          <w:sz w:val="24"/>
          <w:szCs w:val="24"/>
        </w:rPr>
        <w:t>Table</w:t>
      </w:r>
      <w:r w:rsidR="00F628FB">
        <w:rPr>
          <w:sz w:val="24"/>
          <w:szCs w:val="24"/>
        </w:rPr>
        <w:t>.</w:t>
      </w:r>
      <w:r w:rsidRPr="00052371">
        <w:rPr>
          <w:sz w:val="24"/>
          <w:szCs w:val="24"/>
        </w:rPr>
        <w:t xml:space="preserve"> </w:t>
      </w:r>
      <w:r w:rsidRPr="00C4382D">
        <w:rPr>
          <w:b w:val="0"/>
          <w:bCs/>
          <w:sz w:val="24"/>
          <w:szCs w:val="24"/>
        </w:rPr>
        <w:t>The average binding affinity scores (BASs) of the decoy molecules and the BAS</w:t>
      </w:r>
      <w:r w:rsidR="005D2C21">
        <w:rPr>
          <w:b w:val="0"/>
          <w:bCs/>
          <w:sz w:val="24"/>
          <w:szCs w:val="24"/>
        </w:rPr>
        <w:t>s</w:t>
      </w:r>
      <w:r w:rsidRPr="00C4382D">
        <w:rPr>
          <w:b w:val="0"/>
          <w:bCs/>
          <w:sz w:val="24"/>
          <w:szCs w:val="24"/>
        </w:rPr>
        <w:t xml:space="preserve"> of suggested drug candidates in kcal/mol with the receptors.</w:t>
      </w:r>
      <w:r w:rsidRPr="00052371">
        <w:rPr>
          <w:b w:val="0"/>
          <w:bCs/>
          <w:sz w:val="24"/>
          <w:szCs w:val="24"/>
        </w:rPr>
        <w:t xml:space="preserve"> 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243"/>
        <w:gridCol w:w="2442"/>
        <w:gridCol w:w="2160"/>
        <w:gridCol w:w="3600"/>
      </w:tblGrid>
      <w:tr w:rsidR="002B7FC6" w:rsidRPr="007453D7" w14:paraId="3638147E" w14:textId="77777777" w:rsidTr="00906499">
        <w:trPr>
          <w:trHeight w:val="800"/>
          <w:jc w:val="center"/>
        </w:trPr>
        <w:tc>
          <w:tcPr>
            <w:tcW w:w="1243" w:type="dxa"/>
            <w:vAlign w:val="center"/>
          </w:tcPr>
          <w:p w14:paraId="7ABD468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Receptors</w:t>
            </w:r>
          </w:p>
        </w:tc>
        <w:tc>
          <w:tcPr>
            <w:tcW w:w="2442" w:type="dxa"/>
            <w:vAlign w:val="center"/>
          </w:tcPr>
          <w:p w14:paraId="4A46FB1D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Average BAS with Negative Control (Decoy)</w:t>
            </w:r>
          </w:p>
        </w:tc>
        <w:tc>
          <w:tcPr>
            <w:tcW w:w="2160" w:type="dxa"/>
            <w:vAlign w:val="center"/>
          </w:tcPr>
          <w:p w14:paraId="201C543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BAS with Repurposed Drug Molecules</w:t>
            </w:r>
          </w:p>
        </w:tc>
        <w:tc>
          <w:tcPr>
            <w:tcW w:w="3600" w:type="dxa"/>
            <w:vAlign w:val="center"/>
          </w:tcPr>
          <w:p w14:paraId="79D6884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Drug Molecules</w:t>
            </w:r>
          </w:p>
        </w:tc>
      </w:tr>
      <w:tr w:rsidR="002B7FC6" w:rsidRPr="007453D7" w14:paraId="3A2ABF2F" w14:textId="77777777" w:rsidTr="00906499">
        <w:trPr>
          <w:trHeight w:val="206"/>
          <w:jc w:val="center"/>
        </w:trPr>
        <w:tc>
          <w:tcPr>
            <w:tcW w:w="1243" w:type="dxa"/>
            <w:vMerge w:val="restart"/>
            <w:vAlign w:val="center"/>
          </w:tcPr>
          <w:p w14:paraId="2076FEDE" w14:textId="29B4159A" w:rsidR="002B7FC6" w:rsidRPr="007453D7" w:rsidRDefault="004D030A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bD</w:t>
            </w:r>
          </w:p>
        </w:tc>
        <w:tc>
          <w:tcPr>
            <w:tcW w:w="2442" w:type="dxa"/>
            <w:vAlign w:val="center"/>
          </w:tcPr>
          <w:p w14:paraId="101C3D01" w14:textId="4B6A8C1C" w:rsidR="002B7FC6" w:rsidRPr="007453D7" w:rsidRDefault="009443F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3F6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2160" w:type="dxa"/>
            <w:vAlign w:val="center"/>
          </w:tcPr>
          <w:p w14:paraId="265D053D" w14:textId="1FF15287" w:rsidR="002B7FC6" w:rsidRPr="007453D7" w:rsidRDefault="004D030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A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3600" w:type="dxa"/>
            <w:vAlign w:val="center"/>
          </w:tcPr>
          <w:p w14:paraId="599EBFA3" w14:textId="05439607" w:rsidR="002B7FC6" w:rsidRPr="007453D7" w:rsidRDefault="00761F44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2B7FC6" w:rsidRPr="007453D7" w14:paraId="6FE75F94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4F5484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0E30D09" w14:textId="69C383E1" w:rsidR="002B7FC6" w:rsidRPr="007453D7" w:rsidRDefault="009443F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3F6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2160" w:type="dxa"/>
            <w:vAlign w:val="center"/>
          </w:tcPr>
          <w:p w14:paraId="4177D70E" w14:textId="5CF56A44" w:rsidR="002B7FC6" w:rsidRPr="007453D7" w:rsidRDefault="004D030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A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3600" w:type="dxa"/>
            <w:vAlign w:val="center"/>
          </w:tcPr>
          <w:p w14:paraId="2D820430" w14:textId="2B4DF1C4" w:rsidR="002B7FC6" w:rsidRPr="007453D7" w:rsidRDefault="00761F44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2B7FC6" w:rsidRPr="007453D7" w14:paraId="63BAB083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A4AAF2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E2EEEF2" w14:textId="006CD211" w:rsidR="002B7FC6" w:rsidRPr="007453D7" w:rsidRDefault="009443F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3F6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2160" w:type="dxa"/>
            <w:vAlign w:val="center"/>
          </w:tcPr>
          <w:p w14:paraId="29918A17" w14:textId="1D75E36C" w:rsidR="002B7FC6" w:rsidRPr="007453D7" w:rsidRDefault="004D030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30A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3600" w:type="dxa"/>
            <w:vAlign w:val="center"/>
          </w:tcPr>
          <w:p w14:paraId="4F6B5578" w14:textId="08190BC8" w:rsidR="002B7FC6" w:rsidRPr="007453D7" w:rsidRDefault="00761F44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2613B829" w14:textId="77777777" w:rsidTr="00906499">
        <w:trPr>
          <w:trHeight w:val="260"/>
          <w:jc w:val="center"/>
        </w:trPr>
        <w:tc>
          <w:tcPr>
            <w:tcW w:w="1243" w:type="dxa"/>
            <w:vMerge w:val="restart"/>
            <w:vAlign w:val="center"/>
          </w:tcPr>
          <w:p w14:paraId="0C127C37" w14:textId="52592767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bBA</w:t>
            </w:r>
          </w:p>
        </w:tc>
        <w:tc>
          <w:tcPr>
            <w:tcW w:w="2442" w:type="dxa"/>
            <w:vAlign w:val="center"/>
          </w:tcPr>
          <w:p w14:paraId="3C340FAA" w14:textId="609E5DF6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2160" w:type="dxa"/>
            <w:vAlign w:val="center"/>
          </w:tcPr>
          <w:p w14:paraId="3449C3C0" w14:textId="794A6D80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3600" w:type="dxa"/>
            <w:vAlign w:val="center"/>
          </w:tcPr>
          <w:p w14:paraId="0CE7722C" w14:textId="3DAB62CA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117303E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D8CBCE2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B370895" w14:textId="77C56FD6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2160" w:type="dxa"/>
            <w:vAlign w:val="center"/>
          </w:tcPr>
          <w:p w14:paraId="09513E35" w14:textId="728BE409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3600" w:type="dxa"/>
            <w:vAlign w:val="center"/>
          </w:tcPr>
          <w:p w14:paraId="0CCC3752" w14:textId="6F0D4ADB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4B403E75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468A655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DC1CB51" w14:textId="024BD48B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2160" w:type="dxa"/>
            <w:vAlign w:val="center"/>
          </w:tcPr>
          <w:p w14:paraId="4EA1C45B" w14:textId="5E91628C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3600" w:type="dxa"/>
            <w:vAlign w:val="center"/>
          </w:tcPr>
          <w:p w14:paraId="2EF6C069" w14:textId="7A0689B6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5530F892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7AA8DED3" w14:textId="16AB91B2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rA</w:t>
            </w:r>
          </w:p>
        </w:tc>
        <w:tc>
          <w:tcPr>
            <w:tcW w:w="2442" w:type="dxa"/>
            <w:vAlign w:val="center"/>
          </w:tcPr>
          <w:p w14:paraId="3B793A11" w14:textId="3995E99F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2160" w:type="dxa"/>
            <w:vAlign w:val="center"/>
          </w:tcPr>
          <w:p w14:paraId="34B569EE" w14:textId="7033A78A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3600" w:type="dxa"/>
            <w:vAlign w:val="center"/>
          </w:tcPr>
          <w:p w14:paraId="2EAD9B71" w14:textId="6A801F26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33594431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2BCCD8F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026BC98" w14:textId="76FB96DF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160" w:type="dxa"/>
            <w:vAlign w:val="center"/>
          </w:tcPr>
          <w:p w14:paraId="591DDE4C" w14:textId="3A6AAA06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3600" w:type="dxa"/>
            <w:vAlign w:val="center"/>
          </w:tcPr>
          <w:p w14:paraId="69E5E399" w14:textId="0CC22AC8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146EA716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299DCF4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63BE2540" w14:textId="5B60AD4C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160" w:type="dxa"/>
            <w:vAlign w:val="center"/>
          </w:tcPr>
          <w:p w14:paraId="10A7F354" w14:textId="59E030EC" w:rsidR="00761F44" w:rsidRPr="007453D7" w:rsidRDefault="00A240F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0F9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3600" w:type="dxa"/>
            <w:vAlign w:val="center"/>
          </w:tcPr>
          <w:p w14:paraId="162E974A" w14:textId="051902CD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4AF29E06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740CA91E" w14:textId="5D04469E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r</w:t>
            </w:r>
          </w:p>
        </w:tc>
        <w:tc>
          <w:tcPr>
            <w:tcW w:w="2442" w:type="dxa"/>
            <w:vAlign w:val="center"/>
          </w:tcPr>
          <w:p w14:paraId="24C0D198" w14:textId="0CAAA04A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160" w:type="dxa"/>
            <w:vAlign w:val="center"/>
          </w:tcPr>
          <w:p w14:paraId="14358B10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3600" w:type="dxa"/>
            <w:vAlign w:val="center"/>
          </w:tcPr>
          <w:p w14:paraId="6524AC4B" w14:textId="267757DC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3D3870CA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8A531C8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473AB2F" w14:textId="4B9E57E1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2160" w:type="dxa"/>
            <w:vAlign w:val="center"/>
          </w:tcPr>
          <w:p w14:paraId="747B08A1" w14:textId="6B6A3FE1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3600" w:type="dxa"/>
            <w:vAlign w:val="center"/>
          </w:tcPr>
          <w:p w14:paraId="2F071189" w14:textId="7DD4DCC1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0E7E86BE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394BBBD1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97110E0" w14:textId="079DDA3F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160" w:type="dxa"/>
            <w:vAlign w:val="center"/>
          </w:tcPr>
          <w:p w14:paraId="71A133F1" w14:textId="1144E6DD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3600" w:type="dxa"/>
            <w:vAlign w:val="center"/>
          </w:tcPr>
          <w:p w14:paraId="5052AB32" w14:textId="45D4D09C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2F65BF49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703D7E1" w14:textId="1557B40B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I</w:t>
            </w:r>
          </w:p>
        </w:tc>
        <w:tc>
          <w:tcPr>
            <w:tcW w:w="2442" w:type="dxa"/>
            <w:vAlign w:val="center"/>
          </w:tcPr>
          <w:p w14:paraId="597D96B2" w14:textId="631DC5DB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2160" w:type="dxa"/>
            <w:vAlign w:val="center"/>
          </w:tcPr>
          <w:p w14:paraId="420B2133" w14:textId="2A2285AF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3600" w:type="dxa"/>
            <w:vAlign w:val="center"/>
          </w:tcPr>
          <w:p w14:paraId="40058901" w14:textId="2F055A71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3DBBE451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D6817C7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4D651957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3A89F5BF" w14:textId="5C37151C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3600" w:type="dxa"/>
            <w:vAlign w:val="center"/>
          </w:tcPr>
          <w:p w14:paraId="59A583BE" w14:textId="65143179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1601B54B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C32DE86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68FB87B" w14:textId="1864A470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2160" w:type="dxa"/>
            <w:vAlign w:val="center"/>
          </w:tcPr>
          <w:p w14:paraId="02A545FE" w14:textId="09BDA5AB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3600" w:type="dxa"/>
            <w:vAlign w:val="center"/>
          </w:tcPr>
          <w:p w14:paraId="197AC5C4" w14:textId="655C6D42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4819F663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5A94B47E" w14:textId="4696A464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E</w:t>
            </w:r>
          </w:p>
        </w:tc>
        <w:tc>
          <w:tcPr>
            <w:tcW w:w="2442" w:type="dxa"/>
            <w:vAlign w:val="center"/>
          </w:tcPr>
          <w:p w14:paraId="15DD3319" w14:textId="4EB3B145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160" w:type="dxa"/>
            <w:vAlign w:val="center"/>
          </w:tcPr>
          <w:p w14:paraId="61FDFA15" w14:textId="2A9936CD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3600" w:type="dxa"/>
            <w:vAlign w:val="center"/>
          </w:tcPr>
          <w:p w14:paraId="676FD3B7" w14:textId="2202F3DE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7FB68199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270E04D0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FDB7906" w14:textId="4B9747F1" w:rsidR="00761F44" w:rsidRPr="007453D7" w:rsidRDefault="00EF0899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899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01BED6BE" w14:textId="375B2D5A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3600" w:type="dxa"/>
            <w:vAlign w:val="center"/>
          </w:tcPr>
          <w:p w14:paraId="1140D84B" w14:textId="7E99C5C8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0FAE1FB3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796BEF3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D282734" w14:textId="20188530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2160" w:type="dxa"/>
            <w:vAlign w:val="center"/>
          </w:tcPr>
          <w:p w14:paraId="5874AED6" w14:textId="14D8E2C3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3600" w:type="dxa"/>
            <w:vAlign w:val="center"/>
          </w:tcPr>
          <w:p w14:paraId="0F642362" w14:textId="4295B0F1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403E6381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602D93D" w14:textId="405EE876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D</w:t>
            </w:r>
          </w:p>
        </w:tc>
        <w:tc>
          <w:tcPr>
            <w:tcW w:w="2442" w:type="dxa"/>
            <w:vAlign w:val="center"/>
          </w:tcPr>
          <w:p w14:paraId="5654D060" w14:textId="24C23C9F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160" w:type="dxa"/>
            <w:vAlign w:val="center"/>
          </w:tcPr>
          <w:p w14:paraId="0ECADD34" w14:textId="2A5A9CDB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3600" w:type="dxa"/>
            <w:vAlign w:val="center"/>
          </w:tcPr>
          <w:p w14:paraId="1794BDB4" w14:textId="474A039C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51B80C80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347C1FC9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8DC2648" w14:textId="324AB33D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2160" w:type="dxa"/>
            <w:vAlign w:val="center"/>
          </w:tcPr>
          <w:p w14:paraId="50B55DD7" w14:textId="63882227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3600" w:type="dxa"/>
            <w:vAlign w:val="center"/>
          </w:tcPr>
          <w:p w14:paraId="58DDD819" w14:textId="34246A26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6E07840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CC4670A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5B1AA9F" w14:textId="12011FBC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160" w:type="dxa"/>
            <w:vAlign w:val="center"/>
          </w:tcPr>
          <w:p w14:paraId="7BEB743E" w14:textId="7C445BF6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3600" w:type="dxa"/>
            <w:vAlign w:val="center"/>
          </w:tcPr>
          <w:p w14:paraId="12D7709A" w14:textId="182F9DB5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57155CC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3160262E" w14:textId="1F9B2313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G</w:t>
            </w:r>
          </w:p>
        </w:tc>
        <w:tc>
          <w:tcPr>
            <w:tcW w:w="2442" w:type="dxa"/>
            <w:vAlign w:val="center"/>
          </w:tcPr>
          <w:p w14:paraId="50A58A74" w14:textId="7224C174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79BD5283" w14:textId="35B2362D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3600" w:type="dxa"/>
            <w:vAlign w:val="center"/>
          </w:tcPr>
          <w:p w14:paraId="6F136BA4" w14:textId="61B07B4E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69A4F8E8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9941A6C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1C697EB" w14:textId="1A27FE01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2160" w:type="dxa"/>
            <w:vAlign w:val="center"/>
          </w:tcPr>
          <w:p w14:paraId="6ABF07C8" w14:textId="2F5C5E26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3600" w:type="dxa"/>
            <w:vAlign w:val="center"/>
          </w:tcPr>
          <w:p w14:paraId="3D9A75C6" w14:textId="5EC757C1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291B8BB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78EDBD29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37EC8C7" w14:textId="2A0ABA01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2160" w:type="dxa"/>
            <w:vAlign w:val="center"/>
          </w:tcPr>
          <w:p w14:paraId="41E94FF0" w14:textId="53E32890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3600" w:type="dxa"/>
            <w:vAlign w:val="center"/>
          </w:tcPr>
          <w:p w14:paraId="2EAC7544" w14:textId="2D992873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5A9CBE8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0CAE4E9" w14:textId="4E7C4A55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H</w:t>
            </w:r>
          </w:p>
        </w:tc>
        <w:tc>
          <w:tcPr>
            <w:tcW w:w="2442" w:type="dxa"/>
            <w:vAlign w:val="center"/>
          </w:tcPr>
          <w:p w14:paraId="22BC8FCB" w14:textId="2E1FAD6A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160" w:type="dxa"/>
            <w:vAlign w:val="center"/>
          </w:tcPr>
          <w:p w14:paraId="36E52DB9" w14:textId="594E1811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3600" w:type="dxa"/>
            <w:vAlign w:val="center"/>
          </w:tcPr>
          <w:p w14:paraId="1117D6EB" w14:textId="5BA33A12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645329DC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4A451921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7E1DEA7" w14:textId="4DA14082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160" w:type="dxa"/>
            <w:vAlign w:val="center"/>
          </w:tcPr>
          <w:p w14:paraId="0F279A71" w14:textId="30E45951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600" w:type="dxa"/>
            <w:vAlign w:val="center"/>
          </w:tcPr>
          <w:p w14:paraId="7D5C987F" w14:textId="79054699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629AD8FC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579C226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B1A14DC" w14:textId="1B22ED40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029EE25D" w14:textId="185C7C47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600" w:type="dxa"/>
            <w:vAlign w:val="center"/>
          </w:tcPr>
          <w:p w14:paraId="245EC43B" w14:textId="6E9452A5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  <w:tr w:rsidR="00761F44" w:rsidRPr="007453D7" w14:paraId="1415087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69832C50" w14:textId="53605538" w:rsidR="00761F44" w:rsidRPr="007453D7" w:rsidRDefault="004D030A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2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B</w:t>
            </w:r>
          </w:p>
        </w:tc>
        <w:tc>
          <w:tcPr>
            <w:tcW w:w="2442" w:type="dxa"/>
            <w:vAlign w:val="center"/>
          </w:tcPr>
          <w:p w14:paraId="6847E110" w14:textId="138B6F1B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160" w:type="dxa"/>
            <w:vAlign w:val="center"/>
          </w:tcPr>
          <w:p w14:paraId="28920126" w14:textId="4616D55B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3600" w:type="dxa"/>
            <w:vAlign w:val="center"/>
          </w:tcPr>
          <w:p w14:paraId="0442DC96" w14:textId="4A142E11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SULFASALZINE</w:t>
            </w:r>
          </w:p>
        </w:tc>
      </w:tr>
      <w:tr w:rsidR="00761F44" w:rsidRPr="007453D7" w14:paraId="650DF77D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5F16F08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A3D3E2E" w14:textId="4D913AA8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2160" w:type="dxa"/>
            <w:vAlign w:val="center"/>
          </w:tcPr>
          <w:p w14:paraId="3A872DFF" w14:textId="3849DA29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3600" w:type="dxa"/>
            <w:vAlign w:val="center"/>
          </w:tcPr>
          <w:p w14:paraId="6EFC6DD2" w14:textId="1C9FEE1B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AMINOGLUTETHIMIDE</w:t>
            </w:r>
          </w:p>
        </w:tc>
      </w:tr>
      <w:tr w:rsidR="00761F44" w:rsidRPr="007453D7" w14:paraId="7F41FE1D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3DC6D52" w14:textId="77777777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A5AC6BF" w14:textId="0565FA46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2160" w:type="dxa"/>
            <w:vAlign w:val="center"/>
          </w:tcPr>
          <w:p w14:paraId="27874CB4" w14:textId="4D5C794C" w:rsidR="00761F44" w:rsidRPr="007453D7" w:rsidRDefault="00363242" w:rsidP="00761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242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3600" w:type="dxa"/>
            <w:vAlign w:val="center"/>
          </w:tcPr>
          <w:p w14:paraId="0C965B87" w14:textId="0D391E65" w:rsidR="00761F44" w:rsidRPr="007453D7" w:rsidRDefault="00761F44" w:rsidP="00761F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TIPIRACIL</w:t>
            </w:r>
          </w:p>
        </w:tc>
      </w:tr>
    </w:tbl>
    <w:p w14:paraId="047C16E1" w14:textId="77777777" w:rsidR="00000000" w:rsidRDefault="00000000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C6"/>
    <w:rsid w:val="000A6CD3"/>
    <w:rsid w:val="00213B86"/>
    <w:rsid w:val="002B7FC6"/>
    <w:rsid w:val="00363242"/>
    <w:rsid w:val="004D030A"/>
    <w:rsid w:val="005A20F2"/>
    <w:rsid w:val="005D2C21"/>
    <w:rsid w:val="00612E3A"/>
    <w:rsid w:val="00761F44"/>
    <w:rsid w:val="00910D7F"/>
    <w:rsid w:val="009443F6"/>
    <w:rsid w:val="009928B6"/>
    <w:rsid w:val="00A012D3"/>
    <w:rsid w:val="00A240F9"/>
    <w:rsid w:val="00C4382D"/>
    <w:rsid w:val="00EF0899"/>
    <w:rsid w:val="00F6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5C1A4"/>
  <w15:chartTrackingRefBased/>
  <w15:docId w15:val="{44DEF87B-C720-45EF-A155-83D600A9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C6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2B7FC6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2B7FC6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2B7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NIBAS KUMAR</cp:lastModifiedBy>
  <cp:revision>8</cp:revision>
  <dcterms:created xsi:type="dcterms:W3CDTF">2025-10-16T18:29:00Z</dcterms:created>
  <dcterms:modified xsi:type="dcterms:W3CDTF">2026-05-20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23f4e-1cd3-417e-9656-866bf49e7306</vt:lpwstr>
  </property>
</Properties>
</file>